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04292" w14:textId="3F017981" w:rsidR="000B54D4" w:rsidRPr="00900B42" w:rsidRDefault="003B4A88" w:rsidP="00900B42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24"/>
          <w:lang w:val="en-US"/>
        </w:rPr>
        <w:t>Additional file 3</w:t>
      </w:r>
    </w:p>
    <w:p w14:paraId="5DF694CF" w14:textId="77777777" w:rsidR="000B54D4" w:rsidRDefault="000B54D4" w:rsidP="00B378B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274" w:type="dxa"/>
        <w:tblInd w:w="-1452" w:type="dxa"/>
        <w:tblLook w:val="04A0" w:firstRow="1" w:lastRow="0" w:firstColumn="1" w:lastColumn="0" w:noHBand="0" w:noVBand="1"/>
      </w:tblPr>
      <w:tblGrid>
        <w:gridCol w:w="1900"/>
        <w:gridCol w:w="1716"/>
        <w:gridCol w:w="1596"/>
        <w:gridCol w:w="1873"/>
        <w:gridCol w:w="2181"/>
        <w:gridCol w:w="2008"/>
      </w:tblGrid>
      <w:tr w:rsidR="000B54D4" w:rsidRPr="001716A9" w14:paraId="5B659949" w14:textId="77777777" w:rsidTr="00B609BF">
        <w:trPr>
          <w:trHeight w:val="950"/>
        </w:trPr>
        <w:tc>
          <w:tcPr>
            <w:tcW w:w="11274" w:type="dxa"/>
            <w:gridSpan w:val="6"/>
            <w:tcBorders>
              <w:left w:val="nil"/>
              <w:right w:val="nil"/>
            </w:tcBorders>
          </w:tcPr>
          <w:p w14:paraId="5FD3CCD3" w14:textId="530E25EB" w:rsidR="000B54D4" w:rsidRPr="001716A9" w:rsidRDefault="00900B42" w:rsidP="00B609BF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Additional file</w:t>
            </w:r>
            <w:r w:rsidR="008E7259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3</w:t>
            </w:r>
            <w:r w:rsidR="000B54D4" w:rsidRPr="001716A9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: </w:t>
            </w:r>
            <w:r w:rsidR="000B54D4" w:rsidRPr="001716A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xposure t</w:t>
            </w:r>
            <w:r w:rsidR="000B54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me in person years for specific</w:t>
            </w:r>
            <w:r w:rsidR="000B54D4" w:rsidRPr="001716A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conditions prone to increase the risk of </w:t>
            </w:r>
            <w:r w:rsidR="000B54D4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Staphylococcus aureus</w:t>
            </w:r>
            <w:r w:rsidR="000B54D4" w:rsidRPr="001716A9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 xml:space="preserve"> </w:t>
            </w:r>
            <w:r w:rsidR="000B54D4" w:rsidRPr="001716A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acteremia</w:t>
            </w:r>
            <w:r w:rsidR="000B54D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nd endocarditis in a cohort of 3,394,936</w:t>
            </w:r>
            <w:r w:rsidR="000B54D4" w:rsidRPr="001716A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individuals</w:t>
            </w:r>
            <w:r w:rsidR="000B54D4" w:rsidRPr="001716A9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</w:t>
            </w:r>
          </w:p>
        </w:tc>
      </w:tr>
      <w:tr w:rsidR="000B54D4" w:rsidRPr="001716A9" w14:paraId="630378D2" w14:textId="77777777" w:rsidTr="00B609BF">
        <w:trPr>
          <w:trHeight w:val="586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66F2B" w14:textId="77777777" w:rsidR="000B54D4" w:rsidRPr="001716A9" w:rsidRDefault="000B54D4" w:rsidP="00B609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</w:tcPr>
          <w:p w14:paraId="68D3A2CE" w14:textId="77777777" w:rsidR="000B54D4" w:rsidRPr="00C509F8" w:rsidRDefault="000B54D4" w:rsidP="00B609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509F8">
              <w:rPr>
                <w:rFonts w:ascii="Times New Roman" w:hAnsi="Times New Roman" w:cs="Times New Roman"/>
                <w:b/>
                <w:lang w:val="en-US"/>
              </w:rPr>
              <w:t>Basic school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</w:tcPr>
          <w:p w14:paraId="1A199F0A" w14:textId="77777777" w:rsidR="000B54D4" w:rsidRPr="00C509F8" w:rsidRDefault="000B54D4" w:rsidP="00B609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pper Secondary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14:paraId="63F7132E" w14:textId="77777777" w:rsidR="000B54D4" w:rsidRPr="00C509F8" w:rsidRDefault="000B54D4" w:rsidP="00B609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509F8">
              <w:rPr>
                <w:rFonts w:ascii="Times New Roman" w:hAnsi="Times New Roman" w:cs="Times New Roman"/>
                <w:b/>
                <w:lang w:val="en-US"/>
              </w:rPr>
              <w:t>Vocational</w:t>
            </w:r>
          </w:p>
        </w:tc>
        <w:tc>
          <w:tcPr>
            <w:tcW w:w="2181" w:type="dxa"/>
            <w:tcBorders>
              <w:left w:val="nil"/>
              <w:bottom w:val="single" w:sz="4" w:space="0" w:color="auto"/>
              <w:right w:val="nil"/>
            </w:tcBorders>
          </w:tcPr>
          <w:p w14:paraId="18A7AFAB" w14:textId="77777777" w:rsidR="000B54D4" w:rsidRPr="00C509F8" w:rsidRDefault="000B54D4" w:rsidP="00B609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509F8">
              <w:rPr>
                <w:rFonts w:ascii="Times New Roman" w:hAnsi="Times New Roman" w:cs="Times New Roman"/>
                <w:b/>
                <w:lang w:val="en-US"/>
              </w:rPr>
              <w:t>Short/medium higher education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</w:tcPr>
          <w:p w14:paraId="740AF26F" w14:textId="77777777" w:rsidR="000B54D4" w:rsidRPr="00C509F8" w:rsidRDefault="000B54D4" w:rsidP="00B609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ter’s Degree/Ph.D.</w:t>
            </w:r>
          </w:p>
        </w:tc>
      </w:tr>
      <w:tr w:rsidR="000B54D4" w:rsidRPr="001716A9" w14:paraId="4E7C74B7" w14:textId="77777777" w:rsidTr="00B609BF">
        <w:trPr>
          <w:trHeight w:val="127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EEABB" w14:textId="77777777" w:rsidR="000B54D4" w:rsidRPr="00A25A76" w:rsidRDefault="000B54D4" w:rsidP="00B609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5A76">
              <w:rPr>
                <w:rFonts w:ascii="Times New Roman" w:hAnsi="Times New Roman" w:cs="Times New Roman"/>
                <w:b/>
                <w:lang w:val="en-US"/>
              </w:rPr>
              <w:t xml:space="preserve">Age </w:t>
            </w:r>
          </w:p>
          <w:p w14:paraId="63BFC4A0" w14:textId="77777777" w:rsidR="000B54D4" w:rsidRPr="001716A9" w:rsidRDefault="000B54D4" w:rsidP="00B609BF">
            <w:pPr>
              <w:rPr>
                <w:rFonts w:ascii="Times New Roman" w:hAnsi="Times New Roman" w:cs="Times New Roman"/>
                <w:sz w:val="10"/>
                <w:lang w:val="en-US"/>
              </w:rPr>
            </w:pPr>
          </w:p>
          <w:p w14:paraId="4EE70CE9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>30-50 years old</w:t>
            </w:r>
          </w:p>
          <w:p w14:paraId="10E717DF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>&gt;50-70 years old</w:t>
            </w:r>
          </w:p>
          <w:p w14:paraId="0C8B7598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>&gt;70 years old</w:t>
            </w:r>
          </w:p>
          <w:p w14:paraId="5D2B08CE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sz w:val="10"/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DB6B4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E56F87F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sz w:val="10"/>
                <w:lang w:val="en-US"/>
              </w:rPr>
            </w:pPr>
          </w:p>
          <w:p w14:paraId="49880990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743438617</w:t>
            </w:r>
          </w:p>
          <w:p w14:paraId="02E3A299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363339711</w:t>
            </w:r>
          </w:p>
          <w:p w14:paraId="71E16D6B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715179483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F97A8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CDA0DA0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sz w:val="10"/>
                <w:lang w:val="en-US"/>
              </w:rPr>
            </w:pPr>
          </w:p>
          <w:p w14:paraId="0449AE3C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97020640</w:t>
            </w:r>
          </w:p>
          <w:p w14:paraId="19ADF80F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44507238</w:t>
            </w:r>
          </w:p>
          <w:p w14:paraId="42121D22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2800176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47858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B99D62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sz w:val="10"/>
                <w:lang w:val="en-US"/>
              </w:rPr>
            </w:pPr>
          </w:p>
          <w:p w14:paraId="77D7BB80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595367426</w:t>
            </w:r>
          </w:p>
          <w:p w14:paraId="2A4103EE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452771171</w:t>
            </w:r>
          </w:p>
          <w:p w14:paraId="1B4080A1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46857130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358B0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BE1440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sz w:val="10"/>
                <w:lang w:val="en-US"/>
              </w:rPr>
            </w:pPr>
          </w:p>
          <w:p w14:paraId="5E1BE3EB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78016414</w:t>
            </w:r>
          </w:p>
          <w:p w14:paraId="6F039432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11285996</w:t>
            </w:r>
          </w:p>
          <w:p w14:paraId="77593C98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76566562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68BEE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E2F4EA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sz w:val="10"/>
                <w:lang w:val="en-US"/>
              </w:rPr>
            </w:pPr>
          </w:p>
          <w:p w14:paraId="60DA8B79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67282878</w:t>
            </w:r>
          </w:p>
          <w:p w14:paraId="3B259253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13609339</w:t>
            </w:r>
          </w:p>
          <w:p w14:paraId="2B6B4D2D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9275852</w:t>
            </w:r>
          </w:p>
        </w:tc>
      </w:tr>
      <w:tr w:rsidR="000B54D4" w:rsidRPr="001716A9" w14:paraId="17B13791" w14:textId="77777777" w:rsidTr="00B609BF">
        <w:trPr>
          <w:trHeight w:val="419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7966142" w14:textId="77777777" w:rsidR="000B54D4" w:rsidRPr="00A25A76" w:rsidRDefault="000B54D4" w:rsidP="00B609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5A76">
              <w:rPr>
                <w:rFonts w:ascii="Times New Roman" w:hAnsi="Times New Roman" w:cs="Times New Roman"/>
                <w:b/>
                <w:lang w:val="en-US"/>
              </w:rPr>
              <w:t>Risk facto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F1DCD1B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552847D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9B176AB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8224DFE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716FB3E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54D4" w:rsidRPr="001716A9" w14:paraId="4FFE1C90" w14:textId="77777777" w:rsidTr="00B609BF">
        <w:trPr>
          <w:trHeight w:val="32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4AD7871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DF23476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64384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FD34931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57184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7ABAABB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2596814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FC177D0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621814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C1E4307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624183</w:t>
            </w:r>
          </w:p>
        </w:tc>
      </w:tr>
      <w:tr w:rsidR="000B54D4" w:rsidRPr="001716A9" w14:paraId="54EA9820" w14:textId="77777777" w:rsidTr="00B609BF">
        <w:trPr>
          <w:trHeight w:val="32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29AA2EB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168ECB5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607263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14DC5B5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720466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FA65E15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4024226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C7447B5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781787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3EFE329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8292354</w:t>
            </w:r>
          </w:p>
        </w:tc>
      </w:tr>
      <w:tr w:rsidR="000B54D4" w:rsidRPr="001716A9" w14:paraId="30C565D8" w14:textId="77777777" w:rsidTr="00B609BF">
        <w:trPr>
          <w:trHeight w:val="30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6DAE3C2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>Valvular heart disea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660650A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51743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B11091F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74857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797D7F4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014108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744A8D8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256919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300E5451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026321</w:t>
            </w:r>
          </w:p>
        </w:tc>
      </w:tr>
      <w:tr w:rsidR="000B54D4" w:rsidRPr="001716A9" w14:paraId="029E8A22" w14:textId="77777777" w:rsidTr="00B609BF">
        <w:trPr>
          <w:trHeight w:val="32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FE0CEB6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 xml:space="preserve">Dialysis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E66DB49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7046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AF737B8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4584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9214A2A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24236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D26E934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0132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8CD2F5B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72595</w:t>
            </w:r>
          </w:p>
        </w:tc>
      </w:tr>
      <w:tr w:rsidR="000B54D4" w:rsidRPr="001716A9" w14:paraId="2785387A" w14:textId="77777777" w:rsidTr="00B609BF">
        <w:trPr>
          <w:trHeight w:val="30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725E630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>Surgical procedur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3FC7CE2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839701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84FB27C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61574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47F045C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4098144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7D6F192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048251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3BFE5810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7748045</w:t>
            </w:r>
          </w:p>
        </w:tc>
      </w:tr>
      <w:tr w:rsidR="000B54D4" w:rsidRPr="001716A9" w14:paraId="0036B543" w14:textId="77777777" w:rsidTr="00B609BF">
        <w:trPr>
          <w:trHeight w:val="32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CD471EB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>Pacemaker</w:t>
            </w:r>
            <w:r>
              <w:rPr>
                <w:rFonts w:ascii="Times New Roman" w:hAnsi="Times New Roman" w:cs="Times New Roman"/>
                <w:lang w:val="en-US"/>
              </w:rPr>
              <w:t>/IC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D2316CB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73428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62E3C19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0777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6C43019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030877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F75FE95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52199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CB46942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009721</w:t>
            </w:r>
          </w:p>
        </w:tc>
      </w:tr>
      <w:tr w:rsidR="000B54D4" w:rsidRPr="001716A9" w14:paraId="7B60F708" w14:textId="77777777" w:rsidTr="00B609BF">
        <w:trPr>
          <w:trHeight w:val="321"/>
        </w:trPr>
        <w:tc>
          <w:tcPr>
            <w:tcW w:w="1900" w:type="dxa"/>
            <w:tcBorders>
              <w:top w:val="nil"/>
              <w:left w:val="nil"/>
              <w:right w:val="nil"/>
            </w:tcBorders>
          </w:tcPr>
          <w:p w14:paraId="4DD48C3A" w14:textId="77777777" w:rsidR="000B54D4" w:rsidRPr="001716A9" w:rsidRDefault="000B54D4" w:rsidP="00B609B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16A9">
              <w:rPr>
                <w:rFonts w:ascii="Times New Roman" w:hAnsi="Times New Roman" w:cs="Times New Roman"/>
                <w:lang w:val="en-US"/>
              </w:rPr>
              <w:t>Prosthetic heart valves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6E147273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4414759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</w:tcPr>
          <w:p w14:paraId="217784CA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74417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012DF927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4979812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</w:tcPr>
          <w:p w14:paraId="5BBBF062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173453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</w:tcPr>
          <w:p w14:paraId="5401C7AD" w14:textId="77777777" w:rsidR="000B54D4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526122</w:t>
            </w:r>
          </w:p>
          <w:p w14:paraId="6356289D" w14:textId="77777777" w:rsidR="000B54D4" w:rsidRPr="001716A9" w:rsidRDefault="000B54D4" w:rsidP="00B609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7B7A4C3" w14:textId="77777777" w:rsidR="000B54D4" w:rsidRDefault="000B54D4" w:rsidP="00B378B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5FFB369" w14:textId="77777777" w:rsidR="000B54D4" w:rsidRDefault="000B54D4" w:rsidP="00B378B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6858776" w14:textId="12C5557F" w:rsidR="00BE7F28" w:rsidRDefault="00BE7F28" w:rsidP="00BE7F2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2F49E5" w14:textId="77777777" w:rsidR="00B378BF" w:rsidRDefault="00B378BF" w:rsidP="00B378B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328039" w14:textId="6F90BED5" w:rsidR="00B378BF" w:rsidRDefault="00B378BF" w:rsidP="00B378B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378BF" w:rsidSect="000B54D4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9DB29" w14:textId="77777777" w:rsidR="00DE6FA3" w:rsidRDefault="00DE6FA3" w:rsidP="00B378BF">
      <w:pPr>
        <w:spacing w:after="0" w:line="240" w:lineRule="auto"/>
      </w:pPr>
      <w:r>
        <w:separator/>
      </w:r>
    </w:p>
  </w:endnote>
  <w:endnote w:type="continuationSeparator" w:id="0">
    <w:p w14:paraId="05DF0B76" w14:textId="77777777" w:rsidR="00DE6FA3" w:rsidRDefault="00DE6FA3" w:rsidP="00B37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63C251" w14:textId="77777777" w:rsidR="00DE6FA3" w:rsidRDefault="00DE6FA3" w:rsidP="00B378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228905" w14:textId="77777777" w:rsidR="00DE6FA3" w:rsidRDefault="00DE6FA3" w:rsidP="00B378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DD6D6E" w14:textId="77777777" w:rsidR="00DE6FA3" w:rsidRDefault="00DE6FA3" w:rsidP="00B378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B155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BBCFDA" w14:textId="77777777" w:rsidR="00DE6FA3" w:rsidRDefault="00DE6FA3" w:rsidP="00B378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40E19" w14:textId="77777777" w:rsidR="00DE6FA3" w:rsidRDefault="00DE6FA3" w:rsidP="00B378BF">
      <w:pPr>
        <w:spacing w:after="0" w:line="240" w:lineRule="auto"/>
      </w:pPr>
      <w:r>
        <w:separator/>
      </w:r>
    </w:p>
  </w:footnote>
  <w:footnote w:type="continuationSeparator" w:id="0">
    <w:p w14:paraId="085A2133" w14:textId="77777777" w:rsidR="00DE6FA3" w:rsidRDefault="00DE6FA3" w:rsidP="00B37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32438"/>
    <w:multiLevelType w:val="hybridMultilevel"/>
    <w:tmpl w:val="506CB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3C6918"/>
    <w:multiLevelType w:val="hybridMultilevel"/>
    <w:tmpl w:val="267A9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8BF"/>
    <w:rsid w:val="000B12F4"/>
    <w:rsid w:val="000B54D4"/>
    <w:rsid w:val="00107480"/>
    <w:rsid w:val="00163F11"/>
    <w:rsid w:val="001E09A1"/>
    <w:rsid w:val="001E2CE2"/>
    <w:rsid w:val="002356D1"/>
    <w:rsid w:val="00271B04"/>
    <w:rsid w:val="002B6E24"/>
    <w:rsid w:val="003B4A88"/>
    <w:rsid w:val="004F1B00"/>
    <w:rsid w:val="0051019C"/>
    <w:rsid w:val="005E1162"/>
    <w:rsid w:val="006209C7"/>
    <w:rsid w:val="00686608"/>
    <w:rsid w:val="006D0A76"/>
    <w:rsid w:val="006F16EF"/>
    <w:rsid w:val="008A160A"/>
    <w:rsid w:val="008B7F80"/>
    <w:rsid w:val="008D2A86"/>
    <w:rsid w:val="008E7259"/>
    <w:rsid w:val="00900B42"/>
    <w:rsid w:val="00AD7839"/>
    <w:rsid w:val="00B378BF"/>
    <w:rsid w:val="00B569C0"/>
    <w:rsid w:val="00BE7F28"/>
    <w:rsid w:val="00C92943"/>
    <w:rsid w:val="00CB1551"/>
    <w:rsid w:val="00D7300F"/>
    <w:rsid w:val="00DD6941"/>
    <w:rsid w:val="00DE6FA3"/>
    <w:rsid w:val="00E30B50"/>
    <w:rsid w:val="00EE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7B4B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B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8B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78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8BF"/>
    <w:rPr>
      <w:rFonts w:ascii="Lucida Grande" w:eastAsiaTheme="minorHAns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78B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8BF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378BF"/>
  </w:style>
  <w:style w:type="paragraph" w:styleId="ListParagraph">
    <w:name w:val="List Paragraph"/>
    <w:basedOn w:val="Normal"/>
    <w:uiPriority w:val="34"/>
    <w:qFormat/>
    <w:rsid w:val="00B378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B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8B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78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8BF"/>
    <w:rPr>
      <w:rFonts w:ascii="Lucida Grande" w:eastAsiaTheme="minorHAns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78B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8BF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378BF"/>
  </w:style>
  <w:style w:type="paragraph" w:styleId="ListParagraph">
    <w:name w:val="List Paragraph"/>
    <w:basedOn w:val="Normal"/>
    <w:uiPriority w:val="34"/>
    <w:qFormat/>
    <w:rsid w:val="00B378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Macintosh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ruun</dc:creator>
  <cp:keywords/>
  <dc:description/>
  <cp:lastModifiedBy>Louise Bruun</cp:lastModifiedBy>
  <cp:revision>2</cp:revision>
  <dcterms:created xsi:type="dcterms:W3CDTF">2017-07-20T20:16:00Z</dcterms:created>
  <dcterms:modified xsi:type="dcterms:W3CDTF">2017-07-20T20:16:00Z</dcterms:modified>
</cp:coreProperties>
</file>